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F8D" w:rsidRPr="00AB5A2A" w:rsidRDefault="00504F8D" w:rsidP="00504F8D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B5A2A">
        <w:rPr>
          <w:rFonts w:ascii="Arial" w:hAnsi="Arial" w:cs="Arial"/>
          <w:sz w:val="24"/>
          <w:szCs w:val="24"/>
          <w:lang w:val="en-GB"/>
        </w:rPr>
        <w:t>Additional file 1. Literature search strategy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Barriers to evidence b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ased medicine – medical devices. C Gluud. </w:t>
      </w: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earches performed 17 May 2016</w:t>
      </w:r>
    </w:p>
    <w:p w:rsidR="00504F8D" w:rsidRPr="00C25C12" w:rsidRDefault="00504F8D" w:rsidP="00504F8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Batch-name: 160517_C </w:t>
      </w:r>
      <w:proofErr w:type="spellStart"/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Gluud_Barriers</w:t>
      </w:r>
      <w:proofErr w:type="spellEnd"/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 to EBM-medical devices</w:t>
      </w:r>
    </w:p>
    <w:p w:rsidR="00504F8D" w:rsidRPr="00C25C12" w:rsidRDefault="00504F8D" w:rsidP="00504F8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otal number identified</w:t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  <w:t>10400 references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Number of duplicates removed</w:t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  <w:t>1321 references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Number in list</w:t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  <w:t>9079 references</w:t>
      </w:r>
    </w:p>
    <w:p w:rsidR="00504F8D" w:rsidRPr="00C25C12" w:rsidRDefault="00504F8D" w:rsidP="00504F8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GB"/>
        </w:rPr>
        <w:t>The Cochrane Library</w:t>
      </w: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 (Wiley) (Issue 5 of 12, 2016) (572 hits – 118 CDSR, 23 DARE, 426 CENTRAL, 1 HTA, 4 NHSEED)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1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</w:r>
      <w:proofErr w:type="spell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eSH</w:t>
      </w:r>
      <w:proofErr w:type="spell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descriptor: [Evidence-Based Medicine] explode all trees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2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</w:r>
      <w:proofErr w:type="spell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eSH</w:t>
      </w:r>
      <w:proofErr w:type="spell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descriptor: [Evidence-Based Practice] explode all trees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3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</w:r>
      <w:proofErr w:type="spell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eSH</w:t>
      </w:r>
      <w:proofErr w:type="spell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descriptor: [Controlled Clinical Trial] explode all trees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4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</w:r>
      <w:proofErr w:type="spell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eSH</w:t>
      </w:r>
      <w:proofErr w:type="spell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descriptor: [Review] explode all trees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5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  <w:t xml:space="preserve">(evidence* and (medicine or practice)) or (clinical trial*) or (systematic review*) 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6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  <w:t xml:space="preserve">#1 or #2 or #3 or #4 or #5 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7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  <w:t xml:space="preserve">barrier* or bottle*neck* or obstacle* 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8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  <w:t xml:space="preserve">#6 and #7 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9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</w:r>
      <w:proofErr w:type="spell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MeSH</w:t>
      </w:r>
      <w:proofErr w:type="spell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descriptor: [Equipment and Supplies] explode all trees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10</w:t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  <w:t>#8 and #9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MEDLINE (Ovid SP) (1946 to </w:t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May 2016</w:t>
      </w: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) (2585 hits)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. 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ex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vidence-Based Medicine/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2. 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ex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vidence-Based Practice/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3. 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ex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ntrolled Clinical Trial/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4. 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ex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"Review"/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5. ((evidence* and (medicine or practice)) or clinical trial* or systematic review*).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m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. [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m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6. 1 or 2 or 3 or 4 or 5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7. (barrier* or bottle*neck* or obstacle*).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m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. [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m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=title, abstract, original title, name of substance word, subject heading word, keyword heading word, protocol supplementary concept word, rare disease supplementary concept word, unique identifier]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8. 6 and 7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9. 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ex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"Equipment and Supplies"/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10. 8 and 9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EMBASE (Ovid SP) (1974 to May 2016) (6112 hits)</w:t>
      </w: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br/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. 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ex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vidence based practice/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2. controlled study/ or 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ex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ntrolled clinical trial/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3. ((evidence* and (medicine or practice)) or clinical trial* or systematic review*).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m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. [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m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=title, abstract, heading word, drug trade name, original title, device manufacturer, drug manufacturer, device trade name, keyword]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4. 1 or 2 or 3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5. (barrier* or bottle*neck* or obstacle*).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m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. [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m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=title, abstract, heading word, drug trade name, original title, device manufacturer, drug manufacturer, device trade name, keyword]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6. 4 and 5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7. </w:t>
      </w:r>
      <w:proofErr w:type="spellStart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exp</w:t>
      </w:r>
      <w:proofErr w:type="spellEnd"/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edical device/</w:t>
      </w: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sz w:val="20"/>
          <w:szCs w:val="20"/>
          <w:lang w:val="en-GB"/>
        </w:rPr>
        <w:t>8. 6 and 7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ab/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Science Citation Index Expanded (1900 to </w:t>
      </w:r>
      <w:r w:rsidRPr="00C25C1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May 2016</w:t>
      </w: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) (1131 hits)</w:t>
      </w:r>
      <w:r w:rsidRPr="00C25C1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br/>
      </w: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#5 #4 AND #3 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4 TS</w:t>
      </w:r>
      <w:proofErr w:type="gram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=(</w:t>
      </w:r>
      <w:proofErr w:type="gram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equipment* OR </w:t>
      </w:r>
      <w:proofErr w:type="spell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uppl</w:t>
      </w:r>
      <w:proofErr w:type="spell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* OR device*) 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#3 #2 AND #1 </w:t>
      </w:r>
    </w:p>
    <w:p w:rsidR="00504F8D" w:rsidRPr="00C25C12" w:rsidRDefault="00504F8D" w:rsidP="00504F8D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2 TS</w:t>
      </w:r>
      <w:proofErr w:type="gram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=(</w:t>
      </w:r>
      <w:proofErr w:type="gram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barrier* or bottle*neck* or obstacle*) </w:t>
      </w:r>
    </w:p>
    <w:p w:rsidR="00CC4E15" w:rsidRPr="00504F8D" w:rsidRDefault="00504F8D" w:rsidP="00504F8D">
      <w:pPr>
        <w:spacing w:after="0" w:line="240" w:lineRule="auto"/>
        <w:rPr>
          <w:lang w:val="en-GB"/>
        </w:rPr>
      </w:pPr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#1 TS</w:t>
      </w:r>
      <w:proofErr w:type="gramStart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=(</w:t>
      </w:r>
      <w:proofErr w:type="gramEnd"/>
      <w:r w:rsidRPr="00C25C12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(evidence* and (medicine or practice)) or (clinical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trial*) or (systematic review*)</w:t>
      </w:r>
      <w:bookmarkStart w:id="0" w:name="_GoBack"/>
      <w:bookmarkEnd w:id="0"/>
    </w:p>
    <w:sectPr w:rsidR="00CC4E15" w:rsidRPr="00504F8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F8D"/>
    <w:rsid w:val="00504F8D"/>
    <w:rsid w:val="00CC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D0D62"/>
  <w15:chartTrackingRefBased/>
  <w15:docId w15:val="{9AF9C2B8-463F-47B1-ACAF-EAAF32BE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04F8D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Djurisic</dc:creator>
  <cp:keywords/>
  <dc:description/>
  <cp:lastModifiedBy>Snezana Djurisic</cp:lastModifiedBy>
  <cp:revision>1</cp:revision>
  <dcterms:created xsi:type="dcterms:W3CDTF">2017-03-10T14:48:00Z</dcterms:created>
  <dcterms:modified xsi:type="dcterms:W3CDTF">2017-03-10T14:49:00Z</dcterms:modified>
</cp:coreProperties>
</file>